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CDEEC" w14:textId="77777777" w:rsidR="00AF4D22" w:rsidRDefault="00AF4D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8F6BF9" w14:textId="14E87854" w:rsidR="009D0F81" w:rsidRPr="00AF4D22" w:rsidRDefault="003223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D22">
        <w:rPr>
          <w:rFonts w:ascii="Times New Roman" w:hAnsi="Times New Roman" w:cs="Times New Roman"/>
          <w:sz w:val="24"/>
          <w:szCs w:val="24"/>
          <w:lang w:val="en-US"/>
        </w:rPr>
        <w:t>Table S1. Pathologies</w:t>
      </w:r>
      <w:r w:rsidR="00FE154E" w:rsidRPr="00AF4D22">
        <w:rPr>
          <w:rFonts w:ascii="Times New Roman" w:hAnsi="Times New Roman" w:cs="Times New Roman"/>
          <w:sz w:val="24"/>
          <w:szCs w:val="24"/>
          <w:lang w:val="en-US"/>
        </w:rPr>
        <w:t xml:space="preserve"> associated to the 618 </w:t>
      </w:r>
      <w:r w:rsidR="00FE154E" w:rsidRPr="00AF4D22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FE154E" w:rsidRPr="00AF4D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07"/>
        <w:gridCol w:w="1507"/>
        <w:gridCol w:w="1507"/>
        <w:gridCol w:w="1508"/>
        <w:gridCol w:w="1508"/>
      </w:tblGrid>
      <w:tr w:rsidR="00FE154E" w:rsidRPr="00AF4D22" w14:paraId="0B31CAA4" w14:textId="77777777" w:rsidTr="00FE154E">
        <w:tc>
          <w:tcPr>
            <w:tcW w:w="15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0998" w14:textId="77777777" w:rsidR="00FE154E" w:rsidRPr="00AF4D22" w:rsidRDefault="00FE154E" w:rsidP="00FE15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logies</w:t>
            </w:r>
          </w:p>
        </w:tc>
        <w:tc>
          <w:tcPr>
            <w:tcW w:w="61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F9C4" w14:textId="77777777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</w:t>
            </w:r>
            <w:r w:rsidR="00A66A1F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lo</w:t>
            </w: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49D43" w14:textId="77777777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FE154E" w:rsidRPr="00AF4D22" w14:paraId="77024E7F" w14:textId="77777777" w:rsidTr="00FE154E">
        <w:tc>
          <w:tcPr>
            <w:tcW w:w="1535" w:type="dxa"/>
            <w:vMerge/>
            <w:tcBorders>
              <w:bottom w:val="single" w:sz="4" w:space="0" w:color="auto"/>
            </w:tcBorders>
            <w:vAlign w:val="center"/>
          </w:tcPr>
          <w:p w14:paraId="1037AB01" w14:textId="77777777" w:rsidR="00FE154E" w:rsidRPr="00AF4D22" w:rsidRDefault="00FE154E" w:rsidP="00FE15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0C65" w14:textId="503D3CA3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6006" w14:textId="01BBB83E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9E24" w14:textId="71108EA3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FD4B8" w14:textId="75296384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36" w:type="dxa"/>
            <w:vMerge/>
            <w:tcBorders>
              <w:bottom w:val="single" w:sz="4" w:space="0" w:color="auto"/>
            </w:tcBorders>
            <w:vAlign w:val="center"/>
          </w:tcPr>
          <w:p w14:paraId="10F08A9C" w14:textId="77777777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E154E" w:rsidRPr="00AF4D22" w14:paraId="766A6D32" w14:textId="77777777" w:rsidTr="00FE154E"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2E8A5772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TI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C498D41" w14:textId="2471B155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7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7CBCAC1C" w14:textId="52F976D0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7.7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6D23A288" w14:textId="41C6D2B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6.0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B1F3F0F" w14:textId="73A6074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5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0.6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48C2DB78" w14:textId="67EEBCE1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3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65.2)</w:t>
            </w:r>
          </w:p>
        </w:tc>
      </w:tr>
      <w:tr w:rsidR="00FE154E" w:rsidRPr="00AF4D22" w14:paraId="0159CDCB" w14:textId="77777777" w:rsidTr="00FE154E">
        <w:tc>
          <w:tcPr>
            <w:tcW w:w="1535" w:type="dxa"/>
            <w:vAlign w:val="center"/>
          </w:tcPr>
          <w:p w14:paraId="6BEC18DD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1535" w:type="dxa"/>
            <w:vAlign w:val="center"/>
          </w:tcPr>
          <w:p w14:paraId="5B82C04F" w14:textId="3BE002BC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)</w:t>
            </w:r>
          </w:p>
        </w:tc>
        <w:tc>
          <w:tcPr>
            <w:tcW w:w="1535" w:type="dxa"/>
            <w:vAlign w:val="center"/>
          </w:tcPr>
          <w:p w14:paraId="42187170" w14:textId="00B2676C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1.1)</w:t>
            </w:r>
          </w:p>
        </w:tc>
        <w:tc>
          <w:tcPr>
            <w:tcW w:w="1535" w:type="dxa"/>
            <w:vAlign w:val="center"/>
          </w:tcPr>
          <w:p w14:paraId="3EC4AE41" w14:textId="3207550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6)</w:t>
            </w:r>
          </w:p>
        </w:tc>
        <w:tc>
          <w:tcPr>
            <w:tcW w:w="1536" w:type="dxa"/>
            <w:vAlign w:val="center"/>
          </w:tcPr>
          <w:p w14:paraId="1A5DC1EA" w14:textId="07A9B213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3.3)</w:t>
            </w:r>
          </w:p>
        </w:tc>
        <w:tc>
          <w:tcPr>
            <w:tcW w:w="1536" w:type="dxa"/>
            <w:vAlign w:val="center"/>
          </w:tcPr>
          <w:p w14:paraId="19E500BB" w14:textId="3C027805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.9)</w:t>
            </w:r>
          </w:p>
        </w:tc>
      </w:tr>
      <w:tr w:rsidR="00FE154E" w:rsidRPr="00AF4D22" w14:paraId="700DEB4C" w14:textId="77777777" w:rsidTr="00FE154E">
        <w:tc>
          <w:tcPr>
            <w:tcW w:w="1535" w:type="dxa"/>
            <w:vAlign w:val="center"/>
          </w:tcPr>
          <w:p w14:paraId="6D389FA3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1535" w:type="dxa"/>
            <w:vAlign w:val="center"/>
          </w:tcPr>
          <w:p w14:paraId="30512794" w14:textId="7AF8C288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0.3)</w:t>
            </w:r>
          </w:p>
        </w:tc>
        <w:tc>
          <w:tcPr>
            <w:tcW w:w="1535" w:type="dxa"/>
            <w:vAlign w:val="center"/>
          </w:tcPr>
          <w:p w14:paraId="3468256B" w14:textId="0E59EED8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3.8)</w:t>
            </w:r>
          </w:p>
        </w:tc>
        <w:tc>
          <w:tcPr>
            <w:tcW w:w="1535" w:type="dxa"/>
            <w:vAlign w:val="center"/>
          </w:tcPr>
          <w:p w14:paraId="1A704CBF" w14:textId="3B38E149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7.2)</w:t>
            </w:r>
          </w:p>
        </w:tc>
        <w:tc>
          <w:tcPr>
            <w:tcW w:w="1536" w:type="dxa"/>
            <w:vAlign w:val="center"/>
          </w:tcPr>
          <w:p w14:paraId="613CEAD1" w14:textId="5D8C6817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8.6)</w:t>
            </w:r>
          </w:p>
        </w:tc>
        <w:tc>
          <w:tcPr>
            <w:tcW w:w="1536" w:type="dxa"/>
            <w:vAlign w:val="center"/>
          </w:tcPr>
          <w:p w14:paraId="79092CF0" w14:textId="5AC2427D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7)</w:t>
            </w:r>
          </w:p>
        </w:tc>
      </w:tr>
      <w:tr w:rsidR="00FE154E" w:rsidRPr="00AF4D22" w14:paraId="280F0FFA" w14:textId="77777777" w:rsidTr="00FE154E">
        <w:tc>
          <w:tcPr>
            <w:tcW w:w="1535" w:type="dxa"/>
            <w:vAlign w:val="center"/>
          </w:tcPr>
          <w:p w14:paraId="6108A30A" w14:textId="243C86A9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TI</w:t>
            </w:r>
            <w:r w:rsidR="003B27ED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5" w:type="dxa"/>
            <w:vAlign w:val="center"/>
          </w:tcPr>
          <w:p w14:paraId="2363AE25" w14:textId="5C7CC58D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1)</w:t>
            </w:r>
          </w:p>
        </w:tc>
        <w:tc>
          <w:tcPr>
            <w:tcW w:w="1535" w:type="dxa"/>
            <w:vAlign w:val="center"/>
          </w:tcPr>
          <w:p w14:paraId="421C906B" w14:textId="0DD979D6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6)</w:t>
            </w:r>
          </w:p>
        </w:tc>
        <w:tc>
          <w:tcPr>
            <w:tcW w:w="1535" w:type="dxa"/>
            <w:vAlign w:val="center"/>
          </w:tcPr>
          <w:p w14:paraId="5CDD1D94" w14:textId="58A69EEE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1)</w:t>
            </w:r>
          </w:p>
        </w:tc>
        <w:tc>
          <w:tcPr>
            <w:tcW w:w="1536" w:type="dxa"/>
            <w:vAlign w:val="center"/>
          </w:tcPr>
          <w:p w14:paraId="29C4A643" w14:textId="429EFBED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2.1)</w:t>
            </w:r>
          </w:p>
        </w:tc>
        <w:tc>
          <w:tcPr>
            <w:tcW w:w="1536" w:type="dxa"/>
            <w:vAlign w:val="center"/>
          </w:tcPr>
          <w:p w14:paraId="782B169A" w14:textId="3A8A1F01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5)</w:t>
            </w:r>
          </w:p>
        </w:tc>
      </w:tr>
      <w:tr w:rsidR="00FE154E" w:rsidRPr="00AF4D22" w14:paraId="68294E0F" w14:textId="77777777" w:rsidTr="00FE154E">
        <w:tc>
          <w:tcPr>
            <w:tcW w:w="1535" w:type="dxa"/>
            <w:vAlign w:val="center"/>
          </w:tcPr>
          <w:p w14:paraId="64E4B160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itis</w:t>
            </w:r>
            <w:proofErr w:type="spellEnd"/>
          </w:p>
        </w:tc>
        <w:tc>
          <w:tcPr>
            <w:tcW w:w="1535" w:type="dxa"/>
            <w:vAlign w:val="center"/>
          </w:tcPr>
          <w:p w14:paraId="34759B9F" w14:textId="630A5096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A0391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0)</w:t>
            </w:r>
          </w:p>
        </w:tc>
        <w:tc>
          <w:tcPr>
            <w:tcW w:w="1535" w:type="dxa"/>
            <w:vAlign w:val="center"/>
          </w:tcPr>
          <w:p w14:paraId="1EE0043F" w14:textId="26AA5A0D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0391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3)</w:t>
            </w:r>
          </w:p>
        </w:tc>
        <w:tc>
          <w:tcPr>
            <w:tcW w:w="1535" w:type="dxa"/>
            <w:vAlign w:val="center"/>
          </w:tcPr>
          <w:p w14:paraId="130FA46E" w14:textId="7B5995CC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A0391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7)</w:t>
            </w:r>
          </w:p>
        </w:tc>
        <w:tc>
          <w:tcPr>
            <w:tcW w:w="1536" w:type="dxa"/>
            <w:vAlign w:val="center"/>
          </w:tcPr>
          <w:p w14:paraId="5A23C4A2" w14:textId="2FBDACAE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5A0391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0.0)</w:t>
            </w:r>
          </w:p>
        </w:tc>
        <w:tc>
          <w:tcPr>
            <w:tcW w:w="1536" w:type="dxa"/>
            <w:vAlign w:val="center"/>
          </w:tcPr>
          <w:p w14:paraId="293B6F4B" w14:textId="7CC9F77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.7)</w:t>
            </w:r>
          </w:p>
        </w:tc>
      </w:tr>
      <w:tr w:rsidR="00FE154E" w:rsidRPr="00AF4D22" w14:paraId="152C20FA" w14:textId="77777777" w:rsidTr="00FE154E">
        <w:tc>
          <w:tcPr>
            <w:tcW w:w="1535" w:type="dxa"/>
            <w:vAlign w:val="center"/>
          </w:tcPr>
          <w:p w14:paraId="13A49009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oduction</w:t>
            </w:r>
          </w:p>
        </w:tc>
        <w:tc>
          <w:tcPr>
            <w:tcW w:w="1535" w:type="dxa"/>
            <w:vAlign w:val="center"/>
          </w:tcPr>
          <w:p w14:paraId="2B36630A" w14:textId="0D7750D6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9)</w:t>
            </w:r>
          </w:p>
        </w:tc>
        <w:tc>
          <w:tcPr>
            <w:tcW w:w="1535" w:type="dxa"/>
            <w:vAlign w:val="center"/>
          </w:tcPr>
          <w:p w14:paraId="60825232" w14:textId="137DCCD1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0.3)</w:t>
            </w:r>
          </w:p>
        </w:tc>
        <w:tc>
          <w:tcPr>
            <w:tcW w:w="1535" w:type="dxa"/>
            <w:vAlign w:val="center"/>
          </w:tcPr>
          <w:p w14:paraId="029820A9" w14:textId="3A2D48E0" w:rsidR="00FE154E" w:rsidRPr="00AF4D22" w:rsidRDefault="0014561A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36" w:type="dxa"/>
            <w:vAlign w:val="center"/>
          </w:tcPr>
          <w:p w14:paraId="2129945D" w14:textId="32F69EC3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.3)</w:t>
            </w:r>
          </w:p>
        </w:tc>
        <w:tc>
          <w:tcPr>
            <w:tcW w:w="1536" w:type="dxa"/>
            <w:vAlign w:val="center"/>
          </w:tcPr>
          <w:p w14:paraId="532D8AA1" w14:textId="0F4C1DF0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7)</w:t>
            </w:r>
          </w:p>
        </w:tc>
      </w:tr>
      <w:tr w:rsidR="00FE154E" w:rsidRPr="00AF4D22" w14:paraId="3D894A1D" w14:textId="77777777" w:rsidTr="00FE154E">
        <w:tc>
          <w:tcPr>
            <w:tcW w:w="1535" w:type="dxa"/>
            <w:vAlign w:val="center"/>
          </w:tcPr>
          <w:p w14:paraId="58F9CC2B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535" w:type="dxa"/>
            <w:vAlign w:val="center"/>
          </w:tcPr>
          <w:p w14:paraId="021A740D" w14:textId="0513490E" w:rsidR="00FE154E" w:rsidRPr="00AF4D22" w:rsidRDefault="0014561A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35" w:type="dxa"/>
            <w:vAlign w:val="center"/>
          </w:tcPr>
          <w:p w14:paraId="4BE2D5D0" w14:textId="67DE2F17" w:rsidR="00FE154E" w:rsidRPr="00AF4D22" w:rsidRDefault="0014561A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35" w:type="dxa"/>
            <w:vAlign w:val="center"/>
          </w:tcPr>
          <w:p w14:paraId="58316428" w14:textId="72A9355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536" w:type="dxa"/>
            <w:vAlign w:val="center"/>
          </w:tcPr>
          <w:p w14:paraId="79DC29F8" w14:textId="2FFB73D2" w:rsidR="00FE154E" w:rsidRPr="00AF4D22" w:rsidRDefault="0014561A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36" w:type="dxa"/>
            <w:vAlign w:val="center"/>
          </w:tcPr>
          <w:p w14:paraId="0E430E53" w14:textId="582DD1F1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</w:p>
        </w:tc>
      </w:tr>
      <w:tr w:rsidR="00FE154E" w:rsidRPr="00AF4D22" w14:paraId="59F331B2" w14:textId="77777777" w:rsidTr="00FE154E"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6ED0AB5" w14:textId="77777777" w:rsidR="00FE154E" w:rsidRPr="00AF4D22" w:rsidRDefault="00FE154E" w:rsidP="00FE15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EC0A93A" w14:textId="29365365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029105B" w14:textId="1D5987AE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.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62653751" w14:textId="033559B6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.0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60080A79" w14:textId="0A545D2D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8.0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F869AF3" w14:textId="538BE4D4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0B133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0.1)</w:t>
            </w:r>
          </w:p>
        </w:tc>
      </w:tr>
      <w:tr w:rsidR="00FE154E" w:rsidRPr="00AF4D22" w14:paraId="58FA058D" w14:textId="77777777" w:rsidTr="00FE154E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5633" w14:textId="77777777" w:rsidR="00FE154E" w:rsidRPr="00AF4D22" w:rsidRDefault="00FE154E" w:rsidP="00FE1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C8E2" w14:textId="7CB50660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7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3E39" w14:textId="055B981F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.6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EC6C" w14:textId="647C6C36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1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AB4C" w14:textId="00F7B211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  <w:r w:rsidR="0014561A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9.6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96810" w14:textId="7F5B418A" w:rsidR="00FE154E" w:rsidRPr="00AF4D22" w:rsidRDefault="00FE154E" w:rsidP="00FE1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11688"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F4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0AB3E6F7" w14:textId="72C97735" w:rsidR="00FE154E" w:rsidRPr="003B27ED" w:rsidRDefault="003B27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4D2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F4D22">
        <w:rPr>
          <w:rFonts w:ascii="Times New Roman" w:hAnsi="Times New Roman" w:cs="Times New Roman"/>
          <w:sz w:val="20"/>
          <w:szCs w:val="20"/>
          <w:lang w:val="en-US"/>
        </w:rPr>
        <w:t>SSTI: skin and soft tissue infection</w:t>
      </w:r>
    </w:p>
    <w:sectPr w:rsidR="00FE154E" w:rsidRPr="003B2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54E"/>
    <w:rsid w:val="000B133A"/>
    <w:rsid w:val="0014561A"/>
    <w:rsid w:val="00211688"/>
    <w:rsid w:val="0032235E"/>
    <w:rsid w:val="003B27ED"/>
    <w:rsid w:val="005A0391"/>
    <w:rsid w:val="009D0F81"/>
    <w:rsid w:val="00A66A1F"/>
    <w:rsid w:val="00AF4D22"/>
    <w:rsid w:val="00BF22C1"/>
    <w:rsid w:val="00CD18F8"/>
    <w:rsid w:val="00FE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986D42"/>
  <w15:chartTrackingRefBased/>
  <w15:docId w15:val="{3ADEA040-26DA-4CBC-B715-42B8521C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2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2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1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1</dc:creator>
  <cp:keywords/>
  <dc:description/>
  <cp:lastModifiedBy>Gillian Attard</cp:lastModifiedBy>
  <cp:revision>9</cp:revision>
  <dcterms:created xsi:type="dcterms:W3CDTF">2019-08-30T07:46:00Z</dcterms:created>
  <dcterms:modified xsi:type="dcterms:W3CDTF">2020-03-17T09:05:00Z</dcterms:modified>
</cp:coreProperties>
</file>